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rPr>
          <w:rFonts w:cs="Times New Roman"/>
          <w:lang w:val="pl-PL"/>
        </w:rPr>
      </w:pPr>
      <w:r>
        <w:rPr>
          <w:rFonts w:cs="Times New Roman"/>
          <w:lang w:val="pl-PL"/>
        </w:rPr>
      </w:r>
    </w:p>
    <w:p>
      <w:pPr>
        <w:pStyle w:val="Standard"/>
        <w:spacing w:lineRule="auto" w:line="360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Additional file 7:</w:t>
      </w:r>
      <w:r>
        <w:rPr>
          <w:rFonts w:cs="Times New Roman"/>
          <w:lang w:val="en-US"/>
        </w:rPr>
        <w:t xml:space="preserve"> Genes that were altered similarly in LVs and PBMCs – microarray results</w:t>
      </w:r>
    </w:p>
    <w:tbl>
      <w:tblPr>
        <w:tblW w:w="10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730"/>
        <w:gridCol w:w="124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ranscript Cluster</w:t>
            </w:r>
          </w:p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 Narrow" w:hAnsi="Arial Narrow" w:eastAsia="Times New Roman" w:cs="Arial"/>
                <w:kern w:val="0"/>
                <w:sz w:val="16"/>
                <w:szCs w:val="16"/>
                <w:lang w:val="pl-PL" w:eastAsia="pl-PL" w:bidi="ar-SA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D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ene_assignmen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Gene Symbo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-valu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L-MI vs Sham in PBMCs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old-Chang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L-MI vs Sham in PBMCs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-valu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L-MI vs Sham i LVs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old-Chang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L-MI vs Sham in LVs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-valu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M-MI vs Sham in LVs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old-Chang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M-MI vs Sham in LVs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-valu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S-MI vs Sham in LVs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old-Change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(S-MI vs Sham in LVs)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76455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M_017232 // Ptgs2 // prostaglandin-endoperoxide synthase 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Ptgs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3668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566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9.90e-0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1619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4758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903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75045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39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81443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M_012532 // Cp // ceruloplasmi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p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1906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296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.85e-00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.282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61123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359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27734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07959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85909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EU128749.1// LOC689800 // C-type lectin-related protein 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LOC689800/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Clr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1352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561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2.41e-0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7351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679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1596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0135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3715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86121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M_001015026 // Tspan12 // tetraspanin 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Tspan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1113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2.971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7.98e-0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1.4346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6943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1.1120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590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1.1173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86614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XM_002726462 // LOC100364751 // killer cell lectin-like receptor, subfamily A, member 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LOC100364751/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Klra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4849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78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003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059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00182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2329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5.08e-0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.35661</w:t>
            </w:r>
          </w:p>
        </w:tc>
      </w:tr>
    </w:tbl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fa-IR" w:eastAsia="zh-CN"/>
    </w:rPr>
  </w:style>
  <w:style w:type="character" w:styleId="Domylnaczcionkaakapitu">
    <w:name w:val="Domyślna czcionka akapitu"/>
    <w:qFormat/>
    <w:rPr/>
  </w:style>
  <w:style w:type="character" w:styleId="Feature">
    <w:name w:val="feature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Times New Roman"/>
      <w:kern w:val="2"/>
      <w:sz w:val="20"/>
      <w:szCs w:val="20"/>
    </w:rPr>
  </w:style>
  <w:style w:type="character" w:styleId="StopkaZnak">
    <w:name w:val="Stopka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HTMLwstpniesformatowany">
    <w:name w:val="HTML - wstępnie sformatowany"/>
    <w:basedOn w:val="Normal"/>
    <w:qFormat/>
    <w:pPr>
      <w:widowControl/>
      <w:suppressAutoHyphens w:val="false"/>
      <w:textAlignment w:val="auto"/>
    </w:pPr>
    <w:rPr>
      <w:rFonts w:ascii="Courier New" w:hAnsi="Courier New" w:eastAsia="Times New Roman"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1:55:00Z</dcterms:created>
  <dc:creator>Dorota Tułacz</dc:creator>
  <dc:description/>
  <cp:keywords/>
  <dc:language>en-US</dc:language>
  <cp:lastModifiedBy>monika</cp:lastModifiedBy>
  <dcterms:modified xsi:type="dcterms:W3CDTF">2013-07-26T11:55:00Z</dcterms:modified>
  <cp:revision>2</cp:revision>
  <dc:subject/>
  <dc:title/>
</cp:coreProperties>
</file>